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DABEB" w14:textId="0F14243F" w:rsidR="00445AF5" w:rsidRPr="00445AF5" w:rsidRDefault="00445AF5" w:rsidP="00445AF5">
      <w:pPr>
        <w:tabs>
          <w:tab w:val="right" w:pos="9356"/>
        </w:tabs>
        <w:spacing w:before="240"/>
        <w:ind w:right="-188"/>
        <w:jc w:val="both"/>
        <w:rPr>
          <w:b/>
          <w:bCs/>
          <w:color w:val="000000"/>
          <w:lang w:val="en-GB" w:eastAsia="en-IN"/>
        </w:rPr>
      </w:pPr>
      <w:r>
        <w:rPr>
          <w:b/>
          <w:bCs/>
          <w:color w:val="000000"/>
          <w:shd w:val="clear" w:color="auto" w:fill="FFFFFF"/>
        </w:rPr>
        <w:t>ADDITIONAL</w:t>
      </w:r>
      <w:r w:rsidRPr="00AA34DA">
        <w:rPr>
          <w:b/>
          <w:bCs/>
          <w:color w:val="000000"/>
          <w:shd w:val="clear" w:color="auto" w:fill="FFFFFF"/>
        </w:rPr>
        <w:t xml:space="preserve">  FIGURE 1: </w:t>
      </w:r>
      <w:r w:rsidRPr="00445AF5">
        <w:rPr>
          <w:b/>
          <w:bCs/>
          <w:color w:val="000000"/>
          <w:lang w:eastAsia="en-IN"/>
        </w:rPr>
        <w:t xml:space="preserve">Flow diagram of country </w:t>
      </w:r>
      <w:r w:rsidRPr="00445AF5">
        <w:rPr>
          <w:b/>
          <w:bCs/>
          <w:color w:val="000000"/>
          <w:shd w:val="clear" w:color="auto" w:fill="FFFFFF"/>
        </w:rPr>
        <w:t>selection</w:t>
      </w:r>
      <w:r w:rsidRPr="00445AF5">
        <w:rPr>
          <w:b/>
          <w:bCs/>
          <w:color w:val="000000"/>
          <w:lang w:eastAsia="en-IN"/>
        </w:rPr>
        <w:t xml:space="preserve"> from </w:t>
      </w:r>
      <w:r w:rsidRPr="00445AF5">
        <w:rPr>
          <w:b/>
          <w:bCs/>
          <w:color w:val="000000"/>
          <w:shd w:val="clear" w:color="auto" w:fill="FFFFFF"/>
        </w:rPr>
        <w:t xml:space="preserve">DHS data </w:t>
      </w:r>
      <w:r w:rsidRPr="00445AF5">
        <w:rPr>
          <w:b/>
          <w:bCs/>
          <w:color w:val="000000"/>
          <w:lang w:val="en-GB" w:eastAsia="en-IN"/>
        </w:rPr>
        <w:t xml:space="preserve">to calculate the prevalence of relative stunting; DHS: </w:t>
      </w:r>
      <w:r w:rsidRPr="00445AF5">
        <w:rPr>
          <w:b/>
          <w:bCs/>
          <w:color w:val="000000"/>
          <w:shd w:val="clear" w:color="auto" w:fill="FFFFFF"/>
        </w:rPr>
        <w:t xml:space="preserve">Demographic Health Survey (8) </w:t>
      </w:r>
    </w:p>
    <w:p w14:paraId="4C391D7A" w14:textId="77777777" w:rsidR="00445AF5" w:rsidRPr="00445AF5" w:rsidRDefault="00445AF5" w:rsidP="00445AF5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3181164A" w14:textId="7C84BA08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  <w:r w:rsidRPr="00D003F2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7BBC62" wp14:editId="2B44FF9F">
                <wp:simplePos x="0" y="0"/>
                <wp:positionH relativeFrom="column">
                  <wp:posOffset>1136357</wp:posOffset>
                </wp:positionH>
                <wp:positionV relativeFrom="paragraph">
                  <wp:posOffset>293956</wp:posOffset>
                </wp:positionV>
                <wp:extent cx="4494886" cy="5379748"/>
                <wp:effectExtent l="0" t="0" r="20320" b="1143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4886" cy="5379748"/>
                          <a:chOff x="-1" y="0"/>
                          <a:chExt cx="4494915" cy="5380191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170120" y="0"/>
                            <a:ext cx="2594363" cy="2977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2E70D9A" w14:textId="77777777" w:rsidR="00233349" w:rsidRPr="00D003F2" w:rsidRDefault="00233349" w:rsidP="0023334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>DHS data from 83 countries with children &lt;5 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942946" y="414649"/>
                            <a:ext cx="2551814" cy="5423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9C1C8B5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>Excluded data of 16 countries</w:t>
                              </w:r>
                            </w:p>
                            <w:p w14:paraId="3A3D900F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>No data on anthropometry indices</w:t>
                              </w:r>
                            </w:p>
                            <w:p w14:paraId="66CC7427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Inadequate socio-demographic data </w:t>
                              </w:r>
                            </w:p>
                            <w:p w14:paraId="4C90DACD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-1" y="3278665"/>
                            <a:ext cx="3413073" cy="6129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8A48773" w14:textId="77777777" w:rsidR="00233349" w:rsidRPr="00D003F2" w:rsidRDefault="00233349" w:rsidP="0023334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Selected 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 xml:space="preserve">DHS data of 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17 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 xml:space="preserve">countries 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to identify test datasets </w:t>
                              </w:r>
                              <w:r w:rsidRPr="00D003F2">
                                <w:rPr>
                                  <w:rFonts w:eastAsia="Calibri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>with comparable characteristics to WHO MGRS sample; and calculate statistical correction factor for over dispersion (</w:t>
                              </w:r>
                              <m:oMath>
                                <m:r>
                                  <w:rPr>
                                    <w:rFonts w:ascii="Cambria Math" w:eastAsia="Calibri" w:hAnsi="Cambria Math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  <w:lang w:val="en-GB"/>
                                  </w:rPr>
                                  <m:t>δ</m:t>
                                </m:r>
                              </m:oMath>
                              <w:r w:rsidRPr="00D003F2">
                                <w:rPr>
                                  <w:rFonts w:eastAsia="Calibri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) </w:t>
                              </w:r>
                            </w:p>
                            <w:p w14:paraId="4AED06B1" w14:textId="77777777" w:rsidR="00233349" w:rsidRPr="00D003F2" w:rsidRDefault="00233349" w:rsidP="0023334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170130" y="4922991"/>
                            <a:ext cx="2394585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BCEB0C3" w14:textId="77777777" w:rsidR="00233349" w:rsidRPr="00D003F2" w:rsidRDefault="00233349" w:rsidP="0023334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Selected 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 xml:space="preserve">DHS data of 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11 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countries to calculate relative stun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360967" y="287017"/>
                            <a:ext cx="0" cy="8655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360968" y="1563116"/>
                            <a:ext cx="0" cy="1701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371600" y="659140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85053" y="1163031"/>
                            <a:ext cx="2594344" cy="4000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1688305" w14:textId="77777777" w:rsidR="00233349" w:rsidRPr="00D003F2" w:rsidRDefault="00233349" w:rsidP="0023334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>DHS data on height-for-age in children &lt;5 y from 67 countr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934972" y="1775605"/>
                            <a:ext cx="2551430" cy="115922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F6DEBD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>Excluded data of 50 countries</w:t>
                              </w:r>
                            </w:p>
                            <w:p w14:paraId="4ACBF318" w14:textId="77777777" w:rsidR="00233349" w:rsidRPr="00D003F2" w:rsidRDefault="00233349" w:rsidP="00233349">
                              <w:pPr>
                                <w:jc w:val="both"/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Inadequate matching variables: urban 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locality, socio-economic status, mother’s education, non-smoking mothers, exclusive breast feeding for 4 months, partial breast feeding for 12 months</w:t>
                              </w:r>
                            </w:p>
                            <w:p w14:paraId="0D39B1EB" w14:textId="77777777" w:rsidR="00233349" w:rsidRPr="00D003F2" w:rsidRDefault="00233349" w:rsidP="00233349">
                              <w:pPr>
                                <w:jc w:val="both"/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-</w:t>
                              </w:r>
                              <w:r w:rsidRPr="00D003F2">
                                <w:rPr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 xml:space="preserve">Survey sample size &lt;30 </w:t>
                              </w:r>
                            </w:p>
                            <w:p w14:paraId="796B41CF" w14:textId="77777777" w:rsidR="00233349" w:rsidRPr="00D003F2" w:rsidRDefault="00233349" w:rsidP="0023334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22C8A04E" w14:textId="77777777" w:rsidR="00233349" w:rsidRPr="00D003F2" w:rsidRDefault="00233349" w:rsidP="00233349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5BA9ECA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636A65AD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371982" y="2328509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943484" y="4189213"/>
                            <a:ext cx="2551430" cy="4469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18D17A9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003F2">
                                <w:rPr>
                                  <w:sz w:val="20"/>
                                  <w:szCs w:val="20"/>
                                </w:rPr>
                                <w:t xml:space="preserve">Excluded data of 6 countries where </w:t>
                              </w:r>
                              <m:oMath>
                                <m:r>
                                  <w:rPr>
                                    <w:rFonts w:ascii="Cambria Math" w:eastAsia="Calibri" w:hAnsi="Cambria Math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  <w:lang w:val="en-GB"/>
                                  </w:rPr>
                                  <m:t>δ</m:t>
                                </m:r>
                              </m:oMath>
                              <w:r w:rsidRPr="00D003F2">
                                <w:rPr>
                                  <w:rFonts w:eastAsiaTheme="minorEastAsia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 was non-significant </w:t>
                              </w:r>
                              <w:r>
                                <w:rPr>
                                  <w:rFonts w:eastAsiaTheme="minorEastAsia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>for</w:t>
                              </w:r>
                              <w:r w:rsidRPr="00D003F2">
                                <w:rPr>
                                  <w:rFonts w:eastAsiaTheme="minorEastAsia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 </w:t>
                              </w: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="Calibri" w:hAnsi="Cambria Math"/>
                                        <w:color w:val="000000"/>
                                        <w:sz w:val="20"/>
                                        <w:szCs w:val="20"/>
                                        <w:shd w:val="clear" w:color="auto" w:fill="FFFFFF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color w:val="000000"/>
                                        <w:sz w:val="20"/>
                                        <w:szCs w:val="20"/>
                                        <w:shd w:val="clear" w:color="auto" w:fill="FFFFFF"/>
                                        <w:lang w:val="en-GB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libri" w:hAnsi="Cambria Math"/>
                                        <w:color w:val="000000"/>
                                        <w:sz w:val="20"/>
                                        <w:szCs w:val="20"/>
                                        <w:shd w:val="clear" w:color="auto" w:fill="FFFFFF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Pr="00D003F2">
                                <w:rPr>
                                  <w:rFonts w:eastAsiaTheme="minorEastAsia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w:t xml:space="preserve"> test</w:t>
                              </w:r>
                            </w:p>
                            <w:p w14:paraId="0CD1785A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B02D2E2" w14:textId="77777777" w:rsidR="00233349" w:rsidRPr="00D003F2" w:rsidRDefault="00233349" w:rsidP="0023334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360968" y="4423098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371599" y="3891632"/>
                            <a:ext cx="0" cy="10313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7BBC62" id="Group 7" o:spid="_x0000_s1026" style="position:absolute;margin-left:89.5pt;margin-top:23.15pt;width:353.95pt;height:423.6pt;z-index:251659264;mso-width-relative:margin;mso-height-relative:margin" coordorigin="" coordsize="44949,538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EOqqgUAANsoAAAOAAAAZHJzL2Uyb0RvYy54bWzsWttu2zgQfV9g/4HQe2NRom5GnCKbNsEC&#13;&#10;RVtsuugzI0u2sBKppZjY6dfvDEVJthM3cRYoEEcvtiTeR3POzCF1+n5dleQuU00hxcyhJ65DMpHK&#13;&#10;eSEWM+fvb5fvYoc0mos5L6XIZs591jjvz37/7XRVTzNPLmU5zxSBTkQzXdUzZ6l1PZ1MmnSZVbw5&#13;&#10;kXUmoDCXquIabtViMld8Bb1X5cRz3XCykmpeK5lmTQNPP7SFzpnpP8+zVH/J8ybTpJw5MDdtfpX5&#13;&#10;vcHfydkpny4Ur5dFaqfBXzCLihcCBu27+sA1J7eqeNBVVaRKNjLXJ6msJjLPizQza4DVUHdnNVdK&#13;&#10;3tZmLYvpalH3ZgLT7tjpxd2mn+++KlLMZ07kEMEreEVmVBKhaVb1Ygo1rlR9XX9V9sGivcPVrnNV&#13;&#10;4T+sg6yNUe97o2ZrTVJ4yFjC4jh0SAplgR8lEYtbs6dLeDfY7h11yNAwXX7caJrQoGsauzSh2HTS&#13;&#10;jTzBCfbzWdXgQ81gpub/mel6yevMWL9BI1gzgT+3ZvqGC/xDrolZDY4NldBMRK/hMYChtWAzbeDh&#13;&#10;I9aikUs98Mlh5Z3JvCBhfui36/aSKPLDrWXzaa0afZXJiuDFzFHg58b9+N2nRrcW6qrgyI0si/ll&#13;&#10;UZbmBrGVXZSK3HFARak7m27VKgVZzZzQD1zT8VYZdt23vyl5+o+d3kYteEelgFeFhmkNgFd6fbM2&#13;&#10;btRMb+T8HoylZIvJpk4vC+j3E2/0V64AhGAaIBb9BX7yUsJkpL1yyFKqH489x/rw0qHUISsA9cxp&#13;&#10;/r3lKnNI+acAd0goY8gC5oYFEZpfbZbcbJaI2+pCgoXAO2F25hLr67K7zJWsvgP/nOOoUMRFCmPP&#13;&#10;nFSr7uZCt2QDDJZm5+emGiC/5vqTuK5T7BzfCVr02/o7V7V9oxp84bPsXJBPd15sWxdbCnl+q2Ve&#13;&#10;mLeOJm7tai0PcEAU/wJcJA9wkXT+fyguEuYlDAgDgMEoC5npiE8HdAQ0psyyAvP80NB4TwqvGx2G&#13;&#10;i3vqOGKQ6DcHEQoUsRM74JGlwwNBYkOm70VxGAbYyQAQn1HfjWz4CKmXhMcUPgxAvM5sRwyQtxhF&#13;&#10;KMTaXYj0ZHggRDC/8gFyGEYSz0va3HGAiecnLIhtdmmSgaOLI/4Ik6NMtqjXweRaK14slpqcKyVX&#13;&#10;5EIKAVpAKgJVhshyIax663LxTkD10o1CFpWEoAEBLV4MyDH6bwAL4Aj1WxwGgWvCzf50q7FT6ufS&#13;&#10;prg7GSyqFwxaKBJ+LlD0+lGBonlRfhRzou9rEK1aFVwsygwX/bj0aPR9mbUj/pXlEEWMRDODbwsi&#13;&#10;nqaZ6EVRKaA21spBPvUNrSj6WUNbH5tmZiPikMZ9CzOyFLpvXBVCqlaSbY8+mClv63fiq133IA3Q&#13;&#10;QlYS/CJtQCEXaVl9v7v2VAUs/1x3BS0OPkmD0KfUpDgP/BVjAG3zo9FhAWbbLrPt6aPD9ps8qC6f&#13;&#10;clh2IL9GNHTbbCQMYB/Cbj12ojaIaIDFSLJPpCEjvxqKH911cFdIYnezZhOkkeYPzJpjiO9A18ir&#13;&#10;NPRd38TegVfN1iSzmy/Mdd3Y4GA/ub6qrUmjLXtgj9ryqHYoIUV4gBKTNbwAJTTxWRJBFo44iaIg&#13;&#10;bJPiTZwElKH6REKnNAABahLyYwJKTzEjUI4LKP1R4P503R4PmvDynHQ9okncwsXzPYgxO3v6Y/oz&#13;&#10;ystnHIh352GWse2RLH14JguPht2P60MOZeHklUFOg8TOaJx4oF2hpz3EzliYPKUuX18C1AfFI+b1&#13;&#10;N3j61J/Q7mf1zSPb57A67hm2mzAMzmHdxH7YMYracdPwgM+cHmd1/DbjiT0YqDKw/HP8FTZZEoAB&#13;&#10;cLsfJyBvTUo+cHuXroPq9QPjy/vT9XEX5hXtwpjvxOALOjNl+7UffqK3eQ/Xm98knv0HAAD//wMA&#13;&#10;UEsDBBQABgAIAAAAIQDTs0fK5gAAAA8BAAAPAAAAZHJzL2Rvd25yZXYueG1sTI9Pb4MwDMXvk/Yd&#13;&#10;Ik/abQ2MlQElVFX351RNWlup2i0lLqCSBJEU6Lefe9oulp9sP79fvpx0ywbsXWONgHAWAENTWtWY&#13;&#10;SsB+9/GUAHNeGiVba1DAFR0si/u7XGbKjuYbh62vGJkYl0kBtfddxrkra9TSzWyHhmYn22vpSfYV&#13;&#10;V70cyVy3/DkIYq5lY+hDLTtc11ietxct4HOU4yoK34fN+bS+/uzmX4dNiEI8PkxvCyqrBTCPk/+7&#13;&#10;gBsD5YeCgh3txSjHWtKvKQF5AS9xBIwWkiROgR2pSaM58CLn/zmKXwAAAP//AwBQSwECLQAUAAYA&#13;&#10;CAAAACEAtoM4kv4AAADhAQAAEwAAAAAAAAAAAAAAAAAAAAAAW0NvbnRlbnRfVHlwZXNdLnhtbFBL&#13;&#10;AQItABQABgAIAAAAIQA4/SH/1gAAAJQBAAALAAAAAAAAAAAAAAAAAC8BAABfcmVscy8ucmVsc1BL&#13;&#10;AQItABQABgAIAAAAIQCdVEOqqgUAANsoAAAOAAAAAAAAAAAAAAAAAC4CAABkcnMvZTJvRG9jLnht&#13;&#10;bFBLAQItABQABgAIAAAAIQDTs0fK5gAAAA8BAAAPAAAAAAAAAAAAAAAAAAQIAABkcnMvZG93bnJl&#13;&#10;di54bWxQSwUGAAAAAAQABADzAAAAFw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1701;width:25943;height:29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nbLxwAAAN8AAAAPAAAAZHJzL2Rvd25yZXYueG1sRI/BTgIx&#13;&#10;EIbvJrxDMyTepIsxYhYKEZSo8eQinCfbcbdhO13aCuvbOwcTL5P8mfzfzLdYDb5TZ4rJBTYwnRSg&#13;&#10;iOtgHTcGPnfbmwdQKSNb7AKTgR9KsFqOrhZY2nDhDzpXuVEC4VSigTbnvtQ61S15TJPQE8vuK0SP&#13;&#10;WWJstI14Ebjv9G1R3GuPjuVCiz1tWqqP1bc3cNrH3d3UPR+23VvlTrPj+/oFZ8Zcj4enuYzHOahM&#13;&#10;Q/5v/CFerQF5WHzEBfTyFwAA//8DAFBLAQItABQABgAIAAAAIQDb4fbL7gAAAIUBAAATAAAAAAAA&#13;&#10;AAAAAAAAAAAAAABbQ29udGVudF9UeXBlc10ueG1sUEsBAi0AFAAGAAgAAAAhAFr0LFu/AAAAFQEA&#13;&#10;AAsAAAAAAAAAAAAAAAAAHwEAAF9yZWxzLy5yZWxzUEsBAi0AFAAGAAgAAAAhADAidsvHAAAA3wAA&#13;&#10;AA8AAAAAAAAAAAAAAAAABwIAAGRycy9kb3ducmV2LnhtbFBLBQYAAAAAAwADALcAAAD7AgAAAAA=&#13;&#10;" fillcolor="white [3201]" strokeweight=".5pt">
                  <v:textbox>
                    <w:txbxContent>
                      <w:p w14:paraId="42E70D9A" w14:textId="77777777" w:rsidR="00233349" w:rsidRPr="00D003F2" w:rsidRDefault="00233349" w:rsidP="0023334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>DHS data from 83 countries with children &lt;5 y</w:t>
                        </w:r>
                      </w:p>
                    </w:txbxContent>
                  </v:textbox>
                </v:shape>
                <v:shape id="Text Box 9" o:spid="_x0000_s1028" type="#_x0000_t202" style="position:absolute;left:19429;top:4146;width:25518;height:54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EuFxQAAAN8AAAAPAAAAZHJzL2Rvd25yZXYueG1sRI9PawIx&#13;&#10;FMTvQr9DeAVvmm0PZV2N0j+2CJ6qpefH5pmEbl6WJF3Xb98IQi8DwzC/YVab0XdioJhcYAUP8woE&#13;&#10;cRu0Y6Pg6/g+q0GkjKyxC0wKLpRgs76brLDR4cyfNByyEQXCqUEFNue+kTK1ljymeeiJS3YK0WMu&#13;&#10;NhqpI54L3HfysaqepEfHZcFiT6+W2p/Dr1ewfTEL09YY7bbWzg3j92lvPpSa3o9vyyLPSxCZxvzf&#13;&#10;uCF2WsECrn/KF5DrPwAAAP//AwBQSwECLQAUAAYACAAAACEA2+H2y+4AAACFAQAAEwAAAAAAAAAA&#13;&#10;AAAAAAAAAAAAW0NvbnRlbnRfVHlwZXNdLnhtbFBLAQItABQABgAIAAAAIQBa9CxbvwAAABUBAAAL&#13;&#10;AAAAAAAAAAAAAAAAAB8BAABfcmVscy8ucmVsc1BLAQItABQABgAIAAAAIQBnCEuFxQAAAN8AAAAP&#13;&#10;AAAAAAAAAAAAAAAAAAcCAABkcnMvZG93bnJldi54bWxQSwUGAAAAAAMAAwC3AAAA+QIAAAAA&#13;&#10;" fillcolor="white [3201]" strokeweight=".5pt">
                  <v:textbox>
                    <w:txbxContent>
                      <w:p w14:paraId="19C1C8B5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>Excluded data of 16 countries</w:t>
                        </w:r>
                      </w:p>
                      <w:p w14:paraId="3A3D900F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>No data on anthropometry indices</w:t>
                        </w:r>
                      </w:p>
                      <w:p w14:paraId="66CC7427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 xml:space="preserve">Inadequate socio-demographic data </w:t>
                        </w:r>
                      </w:p>
                      <w:p w14:paraId="4C90DACD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0" o:spid="_x0000_s1029" type="#_x0000_t202" style="position:absolute;top:32786;width:34130;height:61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LwjxwAAAOAAAAAPAAAAZHJzL2Rvd25yZXYueG1sRI/BTgIx&#13;&#10;EIbvJrxDMyTepIsxYhYKEZSo8eQinCfbcbdhO13aCuvbOwcTL5N/Mpnvz7dYDb5TZ4rJBTYwnRSg&#13;&#10;iOtgHTcGPnfbmwdQKSNb7AKTgR9KsFqOrhZY2nDhDzpXuVEC4VSigTbnvtQ61S15TJPQE8vtK0SP&#13;&#10;WdbYaBvxInDf6duiuNceHUtDiz1tWqqP1bc3cNrH3d3UPR+23VvlTrPj+/oFZ8Zcj4enuYzHOahM&#13;&#10;Q/7/+EO8WnEQBRGSAHr5CwAA//8DAFBLAQItABQABgAIAAAAIQDb4fbL7gAAAIUBAAATAAAAAAAA&#13;&#10;AAAAAAAAAAAAAABbQ29udGVudF9UeXBlc10ueG1sUEsBAi0AFAAGAAgAAAAhAFr0LFu/AAAAFQEA&#13;&#10;AAsAAAAAAAAAAAAAAAAAHwEAAF9yZWxzLy5yZWxzUEsBAi0AFAAGAAgAAAAhANXUvCPHAAAA4AAA&#13;&#10;AA8AAAAAAAAAAAAAAAAABwIAAGRycy9kb3ducmV2LnhtbFBLBQYAAAAAAwADALcAAAD7AgAAAAA=&#13;&#10;" fillcolor="white [3201]" strokeweight=".5pt">
                  <v:textbox>
                    <w:txbxContent>
                      <w:p w14:paraId="28A48773" w14:textId="77777777" w:rsidR="00233349" w:rsidRPr="00D003F2" w:rsidRDefault="00233349" w:rsidP="0023334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 xml:space="preserve">Selected 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 xml:space="preserve">DHS data of 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 xml:space="preserve">17 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 xml:space="preserve">countries 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 xml:space="preserve">to identify test datasets </w:t>
                        </w:r>
                        <w:r w:rsidRPr="00D003F2">
                          <w:rPr>
                            <w:rFonts w:eastAsia="Calibri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>with comparable characteristics to WHO MGRS sample; and calculate statistical correction factor for over dispersion (</w:t>
                        </w:r>
                        <m:oMath>
                          <m:r>
                            <w:rPr>
                              <w:rFonts w:ascii="Cambria Math" w:eastAsia="Calibri" w:hAnsi="Cambria Math"/>
                              <w:color w:val="000000"/>
                              <w:sz w:val="20"/>
                              <w:szCs w:val="20"/>
                              <w:shd w:val="clear" w:color="auto" w:fill="FFFFFF"/>
                              <w:lang w:val="en-GB"/>
                            </w:rPr>
                            <m:t>δ</m:t>
                          </m:r>
                        </m:oMath>
                        <w:r w:rsidRPr="00D003F2">
                          <w:rPr>
                            <w:rFonts w:eastAsia="Calibri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) </w:t>
                        </w:r>
                      </w:p>
                      <w:p w14:paraId="4AED06B1" w14:textId="77777777" w:rsidR="00233349" w:rsidRPr="00D003F2" w:rsidRDefault="00233349" w:rsidP="0023334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1" o:spid="_x0000_s1030" type="#_x0000_t202" style="position:absolute;left:1701;top:49229;width:23946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mBm4yAAAAOAAAAAPAAAAZHJzL2Rvd25yZXYueG1sRI9NawIx&#13;&#10;EIbvhf6HMIXeanalqKxGsbVii6euH+dhM+4GN5M1SXX775tCoZdhhpf3GZ7ZoretuJIPxrGCfJCB&#13;&#10;IK6cNlwr2O/WTxMQISJrbB2Tgm8KsJjf382w0O7Gn3QtYy0ShEOBCpoYu0LKUDVkMQxcR5yyk/MW&#13;&#10;Yzp9LbXHW4LbVg6zbCQtGk4fGuzotaHqXH5ZBZeD3z3n5u24bj9Kcxmfty8bHCv1+NCvpmkspyAi&#13;&#10;9fG/8Yd418khh1+htICc/wAAAP//AwBQSwECLQAUAAYACAAAACEA2+H2y+4AAACFAQAAEwAAAAAA&#13;&#10;AAAAAAAAAAAAAAAAW0NvbnRlbnRfVHlwZXNdLnhtbFBLAQItABQABgAIAAAAIQBa9CxbvwAAABUB&#13;&#10;AAALAAAAAAAAAAAAAAAAAB8BAABfcmVscy8ucmVsc1BLAQItABQABgAIAAAAIQC6mBm4yAAAAOAA&#13;&#10;AAAPAAAAAAAAAAAAAAAAAAcCAABkcnMvZG93bnJldi54bWxQSwUGAAAAAAMAAwC3AAAA/AIAAAAA&#13;&#10;" fillcolor="white [3201]" strokeweight=".5pt">
                  <v:textbox>
                    <w:txbxContent>
                      <w:p w14:paraId="1BCEB0C3" w14:textId="77777777" w:rsidR="00233349" w:rsidRPr="00D003F2" w:rsidRDefault="00233349" w:rsidP="0023334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 xml:space="preserve">Selected 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 xml:space="preserve">DHS data of 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 xml:space="preserve">11 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countries to calculate relative stunting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1" type="#_x0000_t32" style="position:absolute;left:13609;top:2870;width:0;height:86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NnRyQAAAOAAAAAPAAAAZHJzL2Rvd25yZXYueG1sRI9Na8JA&#13;&#10;EIbvQv/DMgVvuqmCttFVRBErXjSVftyG7DRZmp0N2a1J/31XELwMM7y8z/DMl52txIUabxwreBom&#13;&#10;IIhzpw0XCs5v28EzCB+QNVaOScEfeVguHnpzTLVr+USXLBQiQtinqKAMoU6l9HlJFv3Q1cQx+3aN&#13;&#10;xRDPppC6wTbCbSVHSTKRFg3HDyXWtC4p/8l+rYL8/PnxQkfzrtuxme7qw9dhnO2V6j92m1kcqxmI&#13;&#10;QF24N26IVx0dRnAVigvIxT8AAAD//wMAUEsBAi0AFAAGAAgAAAAhANvh9svuAAAAhQEAABMAAAAA&#13;&#10;AAAAAAAAAAAAAAAAAFtDb250ZW50X1R5cGVzXS54bWxQSwECLQAUAAYACAAAACEAWvQsW78AAAAV&#13;&#10;AQAACwAAAAAAAAAAAAAAAAAfAQAAX3JlbHMvLnJlbHNQSwECLQAUAAYACAAAACEAjkzZ0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3" o:spid="_x0000_s1032" type="#_x0000_t32" style="position:absolute;left:13609;top:15631;width:0;height:170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AHxKyQAAAOAAAAAPAAAAZHJzL2Rvd25yZXYueG1sRI/BasJA&#13;&#10;EIbvQt9hmUJvdVMDrY2uIpZSixdNRdvbkJ0mi9nZkF1NfHu3UPAyzPDzf8M3nfe2FmdqvXGs4GmY&#13;&#10;gCAunDZcKth9vT+OQfiArLF2TAou5GE+uxtMMdOu4y2d81CKCGGfoYIqhCaT0hcVWfRD1xDH7Ne1&#13;&#10;FkM821LqFrsIt7UcJcmztGg4fqiwoWVFxTE/WQXF7vvwShuz111qXj6a9c86zT+Verjv3yZxLCYg&#13;&#10;AvXh1vhHrHR0SOFPKC4gZ1cAAAD//wMAUEsBAi0AFAAGAAgAAAAhANvh9svuAAAAhQEAABMAAAAA&#13;&#10;AAAAAAAAAAAAAAAAAFtDb250ZW50X1R5cGVzXS54bWxQSwECLQAUAAYACAAAACEAWvQsW78AAAAV&#13;&#10;AQAACwAAAAAAAAAAAAAAAAAfAQAAX3JlbHMvLnJlbHNQSwECLQAUAAYACAAAACEA4QB8S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4" o:spid="_x0000_s1033" type="#_x0000_t32" style="position:absolute;left:13716;top:6591;width:57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6eQ+ygAAAOAAAAAPAAAAZHJzL2Rvd25yZXYueG1sRI9Na8JA&#13;&#10;EIbvQv/DMgVvumkt/YiuUirSihebBj9uQ3aaLM3Ohuxq0n/vCoVehhle3md4Zove1uJMrTeOFdyN&#13;&#10;ExDEhdOGSwX512r0DMIHZI21Y1LwSx4W85vBDFPtOv6kcxZKESHsU1RQhdCkUvqiIot+7BrimH27&#13;&#10;1mKIZ1tK3WIX4baW90nyKC0ajh8qbOitouInO1kFRX7Yv9DW7HQ3MU/vzea4mWRrpYa3/XIax+sU&#13;&#10;RKA+/Df+EB86OjzAVSguIOcXAAAA//8DAFBLAQItABQABgAIAAAAIQDb4fbL7gAAAIUBAAATAAAA&#13;&#10;AAAAAAAAAAAAAAAAAABbQ29udGVudF9UeXBlc10ueG1sUEsBAi0AFAAGAAgAAAAhAFr0LFu/AAAA&#13;&#10;FQEAAAsAAAAAAAAAAAAAAAAAHwEAAF9yZWxzLy5yZWxzUEsBAi0AFAAGAAgAAAAhAG7p5D7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 Box 15" o:spid="_x0000_s1034" type="#_x0000_t202" style="position:absolute;left:850;top:11630;width:25943;height:40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ox+7yAAAAOAAAAAPAAAAZHJzL2Rvd25yZXYueG1sRI/BagIx&#13;&#10;EIbvgu8QptCbZi2tltUotlVa6alr2/Owme4GN5M1ibq+vSkIXoYZfv5v+GaLzjbiSD4YxwpGwwwE&#13;&#10;cem04UrB93Y9eAYRIrLGxjEpOFOAxbzfm2Gu3Ym/6FjESiQIhxwV1DG2uZShrMliGLqWOGV/zluM&#13;&#10;6fSV1B5PCW4b+ZBlY2nRcPpQY0uvNZW74mAV7H/89nFkVr/rZlOY/WT3+fKOE6Xu77q3aRrLKYhI&#13;&#10;Xbw1rogPnRye4F8oLSDnFwAAAP//AwBQSwECLQAUAAYACAAAACEA2+H2y+4AAACFAQAAEwAAAAAA&#13;&#10;AAAAAAAAAAAAAAAAW0NvbnRlbnRfVHlwZXNdLnhtbFBLAQItABQABgAIAAAAIQBa9CxbvwAAABUB&#13;&#10;AAALAAAAAAAAAAAAAAAAAB8BAABfcmVscy8ucmVsc1BLAQItABQABgAIAAAAIQDFox+7yAAAAOAA&#13;&#10;AAAPAAAAAAAAAAAAAAAAAAcCAABkcnMvZG93bnJldi54bWxQSwUGAAAAAAMAAwC3AAAA/AIAAAAA&#13;&#10;" fillcolor="white [3201]" strokeweight=".5pt">
                  <v:textbox>
                    <w:txbxContent>
                      <w:p w14:paraId="71688305" w14:textId="77777777" w:rsidR="00233349" w:rsidRPr="00D003F2" w:rsidRDefault="00233349" w:rsidP="0023334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>DHS data on height-for-age in children &lt;5 y from 67 countries</w:t>
                        </w:r>
                      </w:p>
                    </w:txbxContent>
                  </v:textbox>
                </v:shape>
                <v:shape id="Text Box 16" o:spid="_x0000_s1035" type="#_x0000_t202" style="position:absolute;left:19349;top:17756;width:25515;height:115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cYHMxwAAAOAAAAAPAAAAZHJzL2Rvd25yZXYueG1sRI/BagIx&#13;&#10;EIbvgu8QptCbZi1Fy2qU2la0eOra9jxsprvBzWRNoq5vb4SCl2GGn/8bvtmis404kQ/GsYLRMANB&#13;&#10;XDptuFLwvVsNXkCEiKyxcUwKLhRgMe/3Zphrd+YvOhWxEgnCIUcFdYxtLmUoa7IYhq4lTtmf8xZj&#13;&#10;On0ltcdzgttGPmXZWFo0nD7U2NJbTeW+OFoFhx+/ex6Zj99V81mYw2S/Xa5xotTjQ/c+TeN1CiJS&#13;&#10;F++Nf8RGJ4cx3ITSAnJ+BQAA//8DAFBLAQItABQABgAIAAAAIQDb4fbL7gAAAIUBAAATAAAAAAAA&#13;&#10;AAAAAAAAAAAAAABbQ29udGVudF9UeXBlc10ueG1sUEsBAi0AFAAGAAgAAAAhAFr0LFu/AAAAFQEA&#13;&#10;AAsAAAAAAAAAAAAAAAAAHwEAAF9yZWxzLy5yZWxzUEsBAi0AFAAGAAgAAAAhADVxgczHAAAA4AAA&#13;&#10;AA8AAAAAAAAAAAAAAAAABwIAAGRycy9kb3ducmV2LnhtbFBLBQYAAAAAAwADALcAAAD7AgAAAAA=&#13;&#10;" fillcolor="white [3201]" strokeweight=".5pt">
                  <v:textbox>
                    <w:txbxContent>
                      <w:p w14:paraId="65F6DEBD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>Excluded data of 50 countries</w:t>
                        </w:r>
                      </w:p>
                      <w:p w14:paraId="4ACBF318" w14:textId="77777777" w:rsidR="00233349" w:rsidRPr="00D003F2" w:rsidRDefault="00233349" w:rsidP="00233349">
                        <w:pPr>
                          <w:jc w:val="both"/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Pr="00D003F2">
                          <w:rPr>
                            <w:sz w:val="20"/>
                            <w:szCs w:val="20"/>
                          </w:rPr>
                          <w:t xml:space="preserve">Inadequate matching variables: urban 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locality, socio-economic status, mother’s education, non-smoking mothers, exclusive breast feeding for 4 months, partial breast feeding for 12 months</w:t>
                        </w:r>
                      </w:p>
                      <w:p w14:paraId="0D39B1EB" w14:textId="77777777" w:rsidR="00233349" w:rsidRPr="00D003F2" w:rsidRDefault="00233349" w:rsidP="00233349">
                        <w:pPr>
                          <w:jc w:val="both"/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-</w:t>
                        </w:r>
                        <w:r w:rsidRPr="00D003F2">
                          <w:rPr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 xml:space="preserve">Survey sample size &lt;30 </w:t>
                        </w:r>
                      </w:p>
                      <w:p w14:paraId="796B41CF" w14:textId="77777777" w:rsidR="00233349" w:rsidRPr="00D003F2" w:rsidRDefault="00233349" w:rsidP="0023334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22C8A04E" w14:textId="77777777" w:rsidR="00233349" w:rsidRPr="00D003F2" w:rsidRDefault="00233349" w:rsidP="00233349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</w:p>
                      <w:p w14:paraId="05BA9ECA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636A65AD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17" o:spid="_x0000_s1036" type="#_x0000_t32" style="position:absolute;left:13719;top:23285;width:57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3pJyQAAAOAAAAAPAAAAZHJzL2Rvd25yZXYueG1sRI9Na8JA&#13;&#10;EIbvQv/DMgVvdVMFbaOriCJVvGgq/bgN2WmyNDsbslsT/70rFLwMM7y8z/DMFp2txJkabxwreB4k&#13;&#10;IIhzpw0XCk7vm6cXED4ga6wck4ILeVjMH3ozTLVr+UjnLBQiQtinqKAMoU6l9HlJFv3A1cQx+3GN&#13;&#10;xRDPppC6wTbCbSWHSTKWFg3HDyXWtCop/83+rIL89PX5SgfzoduRmbzV++/9KNsp1X/s1tM4llMQ&#13;&#10;gbpwb/wjtjo6TOAmFBeQ8ysAAAD//wMAUEsBAi0AFAAGAAgAAAAhANvh9svuAAAAhQEAABMAAAAA&#13;&#10;AAAAAAAAAAAAAAAAAFtDb250ZW50X1R5cGVzXS54bWxQSwECLQAUAAYACAAAACEAWvQsW78AAAAV&#13;&#10;AQAACwAAAAAAAAAAAAAAAAAfAQAAX3JlbHMvLnJlbHNQSwECLQAUAAYACAAAACEAnjt6S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Text Box 18" o:spid="_x0000_s1037" type="#_x0000_t202" style="position:absolute;left:19434;top:41892;width:25515;height:44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mcNxQAAAOAAAAAPAAAAZHJzL2Rvd25yZXYueG1sRI9BSwMx&#13;&#10;EIXvgv8hjODNZvUg67ZpqVpF8GQrnofNNAndTJYkbtd/7xwEL495POabeavNHAc1US4hsYHbRQOK&#13;&#10;uE82sDPweXi5aUGVimxxSEwGfqjAZn15scLOpjN/0LSvTgmES4cGfK1jp3XpPUUsizQSS3ZMOWIV&#13;&#10;m522Gc8Cj4O+a5p7HTGwXPA40pOn/rT/jgZ2j+7B9S1mv2ttCNP8dXx3r8ZcX83PS5HtElSluf5v&#13;&#10;/CHerHSQj6WQDKDXvwAAAP//AwBQSwECLQAUAAYACAAAACEA2+H2y+4AAACFAQAAEwAAAAAAAAAA&#13;&#10;AAAAAAAAAAAAW0NvbnRlbnRfVHlwZXNdLnhtbFBLAQItABQABgAIAAAAIQBa9CxbvwAAABUBAAAL&#13;&#10;AAAAAAAAAAAAAAAAAB8BAABfcmVscy8ucmVsc1BLAQItABQABgAIAAAAIQDTgmcNxQAAAOAAAAAP&#13;&#10;AAAAAAAAAAAAAAAAAAcCAABkcnMvZG93bnJldi54bWxQSwUGAAAAAAMAAwC3AAAA+QIAAAAA&#13;&#10;" fillcolor="white [3201]" strokeweight=".5pt">
                  <v:textbox>
                    <w:txbxContent>
                      <w:p w14:paraId="318D17A9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  <w:r w:rsidRPr="00D003F2">
                          <w:rPr>
                            <w:sz w:val="20"/>
                            <w:szCs w:val="20"/>
                          </w:rPr>
                          <w:t xml:space="preserve">Excluded data of 6 countries where </w:t>
                        </w:r>
                        <m:oMath>
                          <m:r>
                            <w:rPr>
                              <w:rFonts w:ascii="Cambria Math" w:eastAsia="Calibri" w:hAnsi="Cambria Math"/>
                              <w:color w:val="000000"/>
                              <w:sz w:val="20"/>
                              <w:szCs w:val="20"/>
                              <w:shd w:val="clear" w:color="auto" w:fill="FFFFFF"/>
                              <w:lang w:val="en-GB"/>
                            </w:rPr>
                            <m:t>δ</m:t>
                          </m:r>
                        </m:oMath>
                        <w:r w:rsidRPr="00D003F2">
                          <w:rPr>
                            <w:rFonts w:eastAsiaTheme="minorEastAsia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 was non-significant </w:t>
                        </w:r>
                        <w:r>
                          <w:rPr>
                            <w:rFonts w:eastAsiaTheme="minorEastAsia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>for</w:t>
                        </w:r>
                        <w:r w:rsidRPr="00D003F2">
                          <w:rPr>
                            <w:rFonts w:eastAsiaTheme="minorEastAsia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 </w:t>
                        </w:r>
                        <m:oMath>
                          <m:sSup>
                            <m:sSupPr>
                              <m:ctrlPr>
                                <w:rPr>
                                  <w:rFonts w:ascii="Cambria Math" w:eastAsia="Calibri" w:hAnsi="Cambria Math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libri" w:hAnsi="Cambria Math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m:t>χ</m:t>
                              </m:r>
                            </m:e>
                            <m:sup>
                              <m:r>
                                <w:rPr>
                                  <w:rFonts w:ascii="Cambria Math" w:eastAsia="Calibri" w:hAnsi="Cambria Math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</m:oMath>
                        <w:r w:rsidRPr="00D003F2">
                          <w:rPr>
                            <w:rFonts w:eastAsiaTheme="minorEastAsia"/>
                            <w:color w:val="000000"/>
                            <w:sz w:val="20"/>
                            <w:szCs w:val="20"/>
                            <w:shd w:val="clear" w:color="auto" w:fill="FFFFFF"/>
                            <w:lang w:val="en-GB"/>
                          </w:rPr>
                          <w:t xml:space="preserve"> test</w:t>
                        </w:r>
                      </w:p>
                      <w:p w14:paraId="0CD1785A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14:paraId="5B02D2E2" w14:textId="77777777" w:rsidR="00233349" w:rsidRPr="00D003F2" w:rsidRDefault="00233349" w:rsidP="00233349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19" o:spid="_x0000_s1038" type="#_x0000_t32" style="position:absolute;left:13609;top:44230;width:57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6EugyQAAAOAAAAAPAAAAZHJzL2Rvd25yZXYueG1sRI9Na8JA&#13;&#10;EIbvQv/DMgVvuqmCrdFViiIqXtpU+nEbstNkaXY2ZFcT/71bELwMM7y8z/DMl52txJkabxwreBom&#13;&#10;IIhzpw0XCo4fm8ELCB+QNVaOScGFPCwXD705ptq1/E7nLBQiQtinqKAMoU6l9HlJFv3Q1cQx+3WN&#13;&#10;xRDPppC6wTbCbSVHSTKRFg3HDyXWtCop/8tOVkF+/P6a0pv51O3YPG/rw89hnO2V6j9261kcrzMQ&#13;&#10;gbpwb9wQOx0dpvAvFBeQiysAAAD//wMAUEsBAi0AFAAGAAgAAAAhANvh9svuAAAAhQEAABMAAAAA&#13;&#10;AAAAAAAAAAAAAAAAAFtDb250ZW50X1R5cGVzXS54bWxQSwECLQAUAAYACAAAACEAWvQsW78AAAAV&#13;&#10;AQAACwAAAAAAAAAAAAAAAAAfAQAAX3JlbHMvLnJlbHNQSwECLQAUAAYACAAAACEAgOhLo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20" o:spid="_x0000_s1039" type="#_x0000_t32" style="position:absolute;left:13715;top:38916;width:0;height:103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viiAygAAAOAAAAAPAAAAZHJzL2Rvd25yZXYueG1sRI9NS8NA&#13;&#10;EIbvgv9hGaE3u7EFrWm3RVpKlV7aWPy4DdkxWczOhuy2if/eOQheBl6G93l5FqvBN+pCXXSBDdyN&#13;&#10;M1DEZbCOKwOn1+3tDFRMyBabwGTghyKsltdXC8xt6PlIlyJVSiAcczRQp9TmWseyJo9xHFpi+X2F&#13;&#10;zmOS2FXadtgL3Dd6kmX32qNjWaixpXVN5Xdx9gbK08f7Ix3cm+2n7mHX7j/30+LFmNHNsJnLeZqD&#13;&#10;SjSk/8Yf4tkamIiCCIkM6OUvAAAA//8DAFBLAQItABQABgAIAAAAIQDb4fbL7gAAAIUBAAATAAAA&#13;&#10;AAAAAAAAAAAAAAAAAABbQ29udGVudF9UeXBlc10ueG1sUEsBAi0AFAAGAAgAAAAhAFr0LFu/AAAA&#13;&#10;FQEAAAsAAAAAAAAAAAAAAAAAHwEAAF9yZWxzLy5yZWxzUEsBAi0AFAAGAAgAAAAhAN++KIDKAAAA&#13;&#10;4AAAAA8AAAAAAAAAAAAAAAAABwIAAGRycy9kb3ducmV2LnhtbFBLBQYAAAAAAwADALcAAAD+AgAA&#13;&#10;AAA=&#13;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15AB858A" w14:textId="7394EC64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49B225EA" w14:textId="0AE1BB26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0D54632" w14:textId="4248EC1C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0296B941" w14:textId="6B4DA63D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CEF51C6" w14:textId="2420DACB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B766AA0" w14:textId="28E53D8A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7D76A08F" w14:textId="4AFA8E73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0937BF67" w14:textId="3AB67BEE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05BD2511" w14:textId="4443BB37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7572161A" w14:textId="34C6DD94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4C2F539A" w14:textId="4EA716CF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7B22D132" w14:textId="01C06EBE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4E652100" w14:textId="18AFDCC3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2DB4F491" w14:textId="12171C58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BA72241" w14:textId="75D9D99F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417EA9F0" w14:textId="334A3BB9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41E1F263" w14:textId="141C9310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27429126" w14:textId="3FC72B75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56DAFA60" w14:textId="29C40AAB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60DA1B22" w14:textId="2A4FDF77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347BDB7A" w14:textId="77777777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52569A5" w14:textId="5326ED89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183A885A" w14:textId="7BC54D3D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0E5AFBE5" w14:textId="35610179" w:rsidR="00D64584" w:rsidRDefault="00D64584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p w14:paraId="2C062262" w14:textId="3A482373" w:rsidR="00EF0DB0" w:rsidRPr="00233349" w:rsidRDefault="00445AF5" w:rsidP="00233349">
      <w:pPr>
        <w:spacing w:after="200" w:line="276" w:lineRule="auto"/>
        <w:rPr>
          <w:b/>
          <w:bCs/>
          <w:color w:val="000000"/>
          <w:sz w:val="20"/>
          <w:shd w:val="clear" w:color="auto" w:fill="FFFFFF"/>
        </w:rPr>
      </w:pPr>
    </w:p>
    <w:sectPr w:rsidR="00EF0DB0" w:rsidRPr="00233349" w:rsidSect="004329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349"/>
    <w:rsid w:val="00233349"/>
    <w:rsid w:val="0027626D"/>
    <w:rsid w:val="00432928"/>
    <w:rsid w:val="00445AF5"/>
    <w:rsid w:val="00487033"/>
    <w:rsid w:val="006D6EC3"/>
    <w:rsid w:val="00786B99"/>
    <w:rsid w:val="009E72C7"/>
    <w:rsid w:val="00A3687C"/>
    <w:rsid w:val="00AB70BE"/>
    <w:rsid w:val="00BB1978"/>
    <w:rsid w:val="00D64584"/>
    <w:rsid w:val="00F170A8"/>
    <w:rsid w:val="00F4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00B7"/>
  <w15:chartTrackingRefBased/>
  <w15:docId w15:val="{C58DD9FA-4EEC-FF41-B51F-E16C256D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3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70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0B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Thomas</dc:creator>
  <cp:keywords/>
  <dc:description/>
  <cp:lastModifiedBy>Tinku Thomas</cp:lastModifiedBy>
  <cp:revision>5</cp:revision>
  <dcterms:created xsi:type="dcterms:W3CDTF">2019-10-21T13:58:00Z</dcterms:created>
  <dcterms:modified xsi:type="dcterms:W3CDTF">2020-07-29T18:42:00Z</dcterms:modified>
</cp:coreProperties>
</file>